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10D" w:rsidRPr="00D643C4" w:rsidRDefault="00E9710D" w:rsidP="00E9710D">
      <w:pPr>
        <w:spacing w:after="120"/>
        <w:ind w:right="-6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8-Dimethyl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e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a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0-2.2 (m, 1H, H-2"), 2.84 (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05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1-3.2 (m, 4H, H-2'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5-3.6 (m, 2H, H-5' &amp; H-5"), 3.8-3.9 (m, 1H, H-4'), 4.4-4.5 (m, 1H, H-3'), 5.4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5.7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5'), 6.09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1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5.6 Hz), 7.79 (s, 1H, H-2), 8.81 (s, 1H, 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5.7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7.5 (C-2'), 41.5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-N), 61.7 (C-5'), 71.2 (C-3'), 80.2 (C-1'), 88.9 (C-4'), 123.4 (C-5), 149.8 (C-2), 151.0, 151,5 &amp; 152.7 (C-4, C-6 &amp; C-8), 159.8 (CH=N). </w:t>
      </w:r>
    </w:p>
    <w:p w:rsidR="00E9710D" w:rsidRPr="00D643C4" w:rsidRDefault="00E9710D" w:rsidP="00E9710D">
      <w:pPr>
        <w:ind w:right="-6"/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ethylformamidine-8-ethylmethylamino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b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8 (t, 3H,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0 Hz), 2.0-2.1 (m, 1H, H-2"), 2.81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,09 &amp; 3.15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3 (m, 3H, H-2'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.4-3.6 (2m, 2H, H-5' &amp; H-5"), 3.8-3.9 (m, 1H, H-4'), 4.4-4.5 (m, 1H, H-3'), 5.16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4.4 Hz), 5.7 (m, 1H, OH-5'), 6.00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8.8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5.6 Hz), 7.91 (s, 1H, H-2), 8.83 (s, 1H, 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6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7 &amp; 36.2 (3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7.5 (C-2'), 51.2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), 62.8 (C-5'), 71.9 (C-3'), 85.2 (C-1'), 88.5 (C-4'), 125.2 (C-5), 148.7 (C-2), 152.6, 155.5 &amp; 155.9 (C-4, C-6 &amp; C-8), 157.6 (CH=N). </w:t>
      </w:r>
    </w:p>
    <w:p w:rsidR="00E9710D" w:rsidRPr="00D643C4" w:rsidRDefault="00E9710D" w:rsidP="00E9710D">
      <w:pPr>
        <w:ind w:right="-6"/>
        <w:jc w:val="both"/>
        <w:rPr>
          <w:b/>
          <w:sz w:val="16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8-Diethyl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i/>
          <w:sz w:val="22"/>
          <w:u w:val="none"/>
        </w:rPr>
        <w:t>-</w:t>
      </w:r>
      <w:r w:rsidRPr="00D643C4">
        <w:rPr>
          <w:b/>
          <w:sz w:val="22"/>
          <w:u w:val="none"/>
        </w:rPr>
        <w:t>dime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c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8 (t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0 Hz), 2.0-2.1 (m, 1H, H-2"), 3.11 &amp; 3.17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3 (m, 5H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5-3.8 (2m, 2H, H-5' &amp; H-5"), 3.8-3.9 (m, 1H, H-4'), 4.4-4.5 (m, 1H, H-3'), 5.29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3.9 Hz), 5.5-5.6 (m, 1H, OH-5'), 5.76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7.9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8 Hz), 8.25 (s, 1H, H-2), 8.80 (s, 1H, CH=N).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3.0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0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46.3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62.9 (C-5'), 72.0 (C-3'), 85.2 (C-1'), 88.5 (C-4'), 124.2 (C-5), 149.8 (C-2), 152.3 &amp; 154.8 (C-4 &amp; C-8), 157.7 (C-6), 157.9 (CH=N).</w:t>
      </w:r>
    </w:p>
    <w:p w:rsidR="00E9710D" w:rsidRPr="00D643C4" w:rsidRDefault="00E9710D" w:rsidP="00E9710D">
      <w:pPr>
        <w:ind w:right="-6"/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Pyrrolidin-6-N</w:t>
      </w:r>
      <w:proofErr w:type="gramStart"/>
      <w:r w:rsidRPr="00D643C4">
        <w:rPr>
          <w:b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é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d)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8-1.9 (m, 4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0 Hz), 2.1-2.2 (m, 1H, H-2"), 3.10 &amp; 3.15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5 (m, 5H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6-3.8 (m, 2H, H-5' &amp; H-5"), 3.8-3.9 (m, 1H, H-4'), 4.4-4.5 (m, 1H, H-3'), 5.25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4.1 Hz), 5.6-5.7 (m, 1H, OH-5'), 5.98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8.4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6.0 Hz), 8.05 (s, 1H, H-2), 8.75 (s, 1H, CH=N).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6.0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0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2 (C-2'), 49.5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62.9 (C-5'), 72.0 (C-3'), 85.2 (C-1'), 88.5 (C-4'), 120.5 (C-5), 149.6 (C-2), 150.2 &amp; 154.0 (C-4 &amp; C-8), 154.6 (C-6), 157.6 (CH=N).</w:t>
      </w:r>
    </w:p>
    <w:p w:rsidR="00E9710D" w:rsidRDefault="00E9710D" w:rsidP="00E9710D">
      <w:pPr>
        <w:ind w:right="-6"/>
        <w:jc w:val="both"/>
        <w:rPr>
          <w:b/>
          <w:sz w:val="16"/>
          <w:highlight w:val="yellow"/>
          <w:u w:val="none"/>
        </w:rPr>
      </w:pPr>
    </w:p>
    <w:p w:rsidR="00E9710D" w:rsidRPr="00D643C4" w:rsidRDefault="00E9710D" w:rsidP="00E9710D">
      <w:pPr>
        <w:ind w:right="-6"/>
        <w:jc w:val="both"/>
        <w:rPr>
          <w:b/>
          <w:sz w:val="16"/>
          <w:highlight w:val="yellow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Piperidin-6-N</w:t>
      </w:r>
      <w:proofErr w:type="gramStart"/>
      <w:r w:rsidRPr="00D643C4">
        <w:rPr>
          <w:b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é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e)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6-1.8 (m, 6H, 3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pip), 2.0-2.1 (m, 1H, H-2"), 3.09 &amp; 3.14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1-3.3 (m, 5H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5-3.8 (m, 2H, H-5' &amp; H-5"), 3.8-3.9 (m, 1H, H-4'), 4.4-4.5 (m, 1H, H-3'), 5.18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4.1 Hz), 5.5-5.6 (m, 1H, OH-5'), 5.96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7.2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9 Hz), 8.05 (s, 1H, H-2), 8.85 (s, 1H, CH=N).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4.4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7"/>
      </w:r>
      <w:r w:rsidRPr="00D643C4">
        <w:rPr>
          <w:sz w:val="22"/>
          <w:u w:val="none"/>
        </w:rPr>
        <w:t>-pip), 25.5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2"/>
      </w:r>
      <w:r w:rsidRPr="00D643C4">
        <w:rPr>
          <w:sz w:val="22"/>
          <w:u w:val="none"/>
        </w:rPr>
        <w:t>-pip), 35.0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49.3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62.8 (C-5'), 72.3 (C-3'), 85.0 (C-1'), 88.5 (C-4'), 121.2 (C-5), 149.8 (C-2), 151.3 &amp; 154.8 (C-4 &amp; C-8), 155.7 (C-6), 157.9 (CH=N).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Propyl-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i/>
          <w:sz w:val="22"/>
          <w:u w:val="none"/>
        </w:rPr>
        <w:t>-</w:t>
      </w:r>
      <w:r w:rsidRPr="00D643C4">
        <w:rPr>
          <w:b/>
          <w:sz w:val="22"/>
          <w:u w:val="none"/>
        </w:rPr>
        <w:t>dime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f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4 &amp; 1.16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1.9-2.0 (m, 1H, H-2"), 2.6-2.8 (m, 1H, H-2'), 3.02 &amp; 3.11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6-3.7 (m, 2H, H-5' &amp; 5"), 3.8-4.0 (2m, 2H, H-4' &amp;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), 4.4-4.5 (m, 1H, H-3'), 5.34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3.5 Hz), 5.75 (t, 1H, OH-5', J</w:t>
      </w:r>
      <w:r w:rsidRPr="00D643C4">
        <w:rPr>
          <w:sz w:val="22"/>
          <w:u w:val="none"/>
          <w:vertAlign w:val="subscript"/>
        </w:rPr>
        <w:t xml:space="preserve">OH5',5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4.6 Hz), 6.29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8.7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9 Hz), 6.84 (d, 1H, NH, J</w:t>
      </w:r>
      <w:r w:rsidRPr="00D643C4">
        <w:rPr>
          <w:sz w:val="22"/>
          <w:u w:val="none"/>
          <w:vertAlign w:val="subscript"/>
        </w:rPr>
        <w:t>NH,CH-</w:t>
      </w:r>
      <w:proofErr w:type="spellStart"/>
      <w:r w:rsidRPr="00D643C4">
        <w:rPr>
          <w:sz w:val="22"/>
          <w:u w:val="none"/>
          <w:vertAlign w:val="subscript"/>
        </w:rPr>
        <w:t>iPr</w:t>
      </w:r>
      <w:proofErr w:type="spellEnd"/>
      <w:r w:rsidRPr="00D643C4">
        <w:rPr>
          <w:sz w:val="22"/>
          <w:u w:val="none"/>
        </w:rPr>
        <w:t xml:space="preserve"> = 7.6 Hz), 7.75 (s, 1H, H-2), 8.74 (s, 1H, 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2.9 &amp; 23.3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Pr), 35.2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2 (C-2'), 43.9 (CH-N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), 61.4 (C-5'), 70.2 (C-3'), 79.6 (C-1'), 88.8 (C-4'), 125.1 (C-5), 148.9 (C-2), 149.2, 152.6 &amp; 153.5 (C-4, C-6 &amp; C-8), 159.9 (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ind w:right="-6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Butyl-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e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0g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0.7-0.9 (m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1.8-2.0 (m, 2H, H-2" &amp; 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2.6-2.7 (m, 1H, H-2'), 2.95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1-3.3 (m, 5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iBut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6-3.7 (m, 2H, H-5' &amp; 5"), 3.8-3.9 (m, 1H, H-4'), 4.4-4.5 (m, 1H, H-3'), 5.37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3.8 Hz), 5.65 (t, 1H, OH-5', J</w:t>
      </w:r>
      <w:r w:rsidRPr="00D643C4">
        <w:rPr>
          <w:sz w:val="22"/>
          <w:u w:val="none"/>
          <w:vertAlign w:val="subscript"/>
        </w:rPr>
        <w:t xml:space="preserve">OH5',5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4.3 Hz), 6.31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9.0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6 Hz), 6.97 (t, 1H, NH, J</w:t>
      </w:r>
      <w:r w:rsidRPr="00D643C4">
        <w:rPr>
          <w:sz w:val="22"/>
          <w:u w:val="none"/>
          <w:vertAlign w:val="subscript"/>
        </w:rPr>
        <w:t>NH,CH2-iBut</w:t>
      </w:r>
      <w:r w:rsidRPr="00D643C4">
        <w:rPr>
          <w:sz w:val="22"/>
          <w:u w:val="none"/>
        </w:rPr>
        <w:t xml:space="preserve"> = 5.9 Hz), 7.98 (s, 1H, H-2), 8.90 (s, 1H, 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0.7 &amp; 21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27.9 (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35.8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60.8 &amp; 62.5 (C-5'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-iBut), 71.7 (C-3'), 80.2 (C-1'), 90.5 (C-4'), 125.6 (C-5), 149.3 (C2), 153.2, 152.5 &amp; 149.7 (C-4, C-6 &amp; C-8), 160.1 (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ind w:right="1"/>
        <w:jc w:val="both"/>
        <w:rPr>
          <w:sz w:val="22"/>
          <w:u w:val="none"/>
        </w:rPr>
      </w:pPr>
      <w:r w:rsidRPr="00D643C4">
        <w:rPr>
          <w:b/>
          <w:sz w:val="22"/>
          <w:u w:val="none"/>
        </w:rPr>
        <w:t>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ethylformamidine-8-methylthio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>11)</w:t>
      </w: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ind w:right="1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1-2.2 (m, 1H, H-2"), 2.65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.07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0-3.2 (m, 4H, H-2'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5-3.6 (2m, 2H, H-5' &amp; H-5"), 3.8-3.9 (m, 1H, H-4'), 4.3-4.4 (m, 1H, H-3'), 5.3-5.4 (2m, 2H, OH-5' &amp; OH-3'), 6.19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7.1 Hz), 7.91 (s, 1H, H-2), 8.79 (s, 1H, CH=N).</w:t>
      </w:r>
    </w:p>
    <w:p w:rsidR="00E9710D" w:rsidRPr="00D643C4" w:rsidRDefault="00E9710D" w:rsidP="00E9710D">
      <w:pPr>
        <w:ind w:right="1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4.8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5.3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-N), 36.9 (C-2'), 62.0 (C-5'), 71.3 (C-3'), 81.8 (C-1'), 89.2 (C-4'), 122.7 (C-5), 149.4 (C-2), 152.8 &amp; 154.2 (C-4 &amp; C-8), 155.5 (C-6), 158.9 (CH=N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ind w:right="1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Carbamo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ethylformamidine-2'-dA</w:t>
      </w:r>
      <w:r w:rsidRPr="00D643C4">
        <w:rPr>
          <w:sz w:val="22"/>
          <w:u w:val="none"/>
        </w:rPr>
        <w:t xml:space="preserve"> (</w:t>
      </w:r>
      <w:r w:rsidRPr="00D643C4">
        <w:rPr>
          <w:b/>
          <w:sz w:val="22"/>
          <w:u w:val="none"/>
        </w:rPr>
        <w:t xml:space="preserve">12) </w:t>
      </w:r>
    </w:p>
    <w:p w:rsidR="00E9710D" w:rsidRPr="00D643C4" w:rsidRDefault="00E9710D" w:rsidP="00E9710D">
      <w:pPr>
        <w:ind w:right="1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-2.2 (2m, 2H, H-2' &amp; H-2"), 3.12 &amp; 3.24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5-3.6 (m, 2H, H-5' &amp; H-5"), 3.7-3.8 (m, 1H, H-4'), 4.1-4.2 (m, 1H, H-3'), 4.98 (t, 1H, OH-5', J</w:t>
      </w:r>
      <w:r w:rsidRPr="00D643C4">
        <w:rPr>
          <w:sz w:val="22"/>
          <w:u w:val="none"/>
          <w:vertAlign w:val="subscript"/>
        </w:rPr>
        <w:t>OH5'</w:t>
      </w:r>
      <w:proofErr w:type="gramStart"/>
      <w:r w:rsidRPr="00D643C4">
        <w:rPr>
          <w:sz w:val="22"/>
          <w:u w:val="none"/>
          <w:vertAlign w:val="subscript"/>
        </w:rPr>
        <w:t>,5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5.8 Hz), 5.17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4.1 Hz), 6.03 (t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6.9 Hz), 6.95 (s, 1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amide), 7.27 (s, 1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amide), 7.52 (s, 1H, H-2), 8.73 (s, 1H, CH=N).</w:t>
      </w:r>
    </w:p>
    <w:p w:rsidR="00E9710D" w:rsidRPr="00D643C4" w:rsidRDefault="00E9710D" w:rsidP="00E9710D">
      <w:pPr>
        <w:ind w:right="1"/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 xml:space="preserve"> 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5.4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-N), 37.7 (C-2'), 61.9 (C-5'), 71.1 (C-3'), 83.7 (C-1'), 89.6 (C-4'), 121.8 (C-5), 150.1, 148.2, 152.0 &amp; 153.7 (C-2, C-4, C-6 &amp; C-8), 157.9 (CH=N), 162.8 (CO-amide). </w:t>
      </w:r>
    </w:p>
    <w:p w:rsidR="00E9710D" w:rsidRPr="00D643C4" w:rsidRDefault="00E9710D" w:rsidP="00E9710D">
      <w:pPr>
        <w:ind w:right="-6"/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 xml:space="preserve"> O</w:t>
      </w:r>
      <w:r w:rsidRPr="00D643C4">
        <w:rPr>
          <w:b/>
          <w:sz w:val="22"/>
          <w:u w:val="none"/>
        </w:rPr>
        <w:t>-Dimethoxytrityl-8-dimethyl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13a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0-2.1 (m, 1H, H-2"), 2.94 (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05 &amp; 3.15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5 (m, 3H, H-2', H-5' &amp; H-5"), 3.56 (s, 6H, 2 x O-Me), 3.7-3.9 (m, 1H, H-4'), 4.3-4.4 (m, 1H, H-3'), 5.2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6.08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3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5.8 Hz), 6.6-6.8 &amp; 7.1-7.3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95 (s, 1H, H-2), 8.80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5.5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41.0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54.7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1.9 (C-5'), 71.5 (C-3'), 83.9 (C-1'), 86.7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7 (C-4'), 115.3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4.0 (C-5), 127.5, 129.7, 136.2 &amp; 145.6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0.1, 150.8, 151.8 &amp; 152.9 (C-2, C-4, C-6 &amp; C-8), 158.1 &amp; 158.2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9.4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 xml:space="preserve"> 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ethylmethylamino-2'-dA (13b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8 (t, 3H,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2 Hz), 2.1-2.2 (m, 1H, H-2"), 2.98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1 et 3.31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4 (m, 1H, H-2'), 3.4-3.5 (m, 4H, H-5', H-5"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.6-3.7 (m, 1H, H-4'), 3.77 &amp; 3.79 (2s, 6H, 2 x O-Me), 4.0-4.1 (m, 1H, H-3'), 4.98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6.12 (t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5.9 Hz), 6.7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16 (s, 1H, H-2), 8.79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5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7 &amp; 36.2 (3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2 (C-2'), 48.7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54.6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6.2 (C-5'), 71.4 (C-3'), 83.1 (C-1'), 86.5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5 (C-4'), 115.6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4.5 (C-5), 127.5, 128.5, 129.2, 136.0 &amp; 144.9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2, 149.7, 152.5 &amp; 153.1 (C-2, C-4, C-6 &amp; C-8), 158.1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8.8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Diethylamino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13c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0 (t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5 Hz), 2.0-2.2 (m, 1H, H-2"), 3.09 &amp; 3.17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3 (m, 7H, H-5', H-5"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5-3.6 (m, 1H, H-4'), 3.66 &amp; 3.68 (2s, 6H, 2 x O-Me), 4.0-4.2 (m, 1H, H-3'), 5.0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6.11 (t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2 Hz), 6.6-6.7 &amp; 7.0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22 (s, 1H, H-2), 8.84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7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6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47.9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55.1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5.8 (C-5'), 71.7 (C-3'), 82.4 (C-1'), 86.3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7.9 (C-4'), 114.9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5.1 (C-5), 127.6, 128.3, 129.8, 136.3, 144.3 &amp; 144.6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5, 149.8, 152.0 &amp; 154.2 (C-2, C-4 C-6 &amp; C-8), 158.2 &amp; 158.3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8.6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methylformamidine-8-pyrrolidin-2'-dA (13d)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7-1.9 (m, 4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2.1-2.3 (m, 1H, H-2"), 3.11 &amp; 3.18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4 (m, 7H, H-5', H-5"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64 &amp; 3.66 (2s, 6H, 2 x O-Me), 3.7-3.8 (m, 1H, H-4'), 4.2-4.4 (m, 1H, H-3'), 5.2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6.05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7.2 Hz), 6.5-6.7 &amp; 7.0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10 (s, 1H, H-2), 8.74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6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5.3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4 (C-2'), 48.9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55.1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4.6 (C-5'), 71.9 (C-3'), 84.6 (C-1'), 86.1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2 (C-4'), 114.6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4.1 (C-5), 127.3, 128.1, 129.4, 136.7 &amp; 144.5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8, 150.2, 153.2 &amp; 154.7 (C-2, C-4 C-6 &amp; C-8), 157.5 &amp; 157.6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8.2 (CH=N). </w:t>
      </w:r>
    </w:p>
    <w:p w:rsidR="00E9710D" w:rsidRPr="00D643C4" w:rsidRDefault="00E9710D" w:rsidP="00E9710D">
      <w:pPr>
        <w:jc w:val="both"/>
        <w:rPr>
          <w:b/>
          <w:sz w:val="22"/>
          <w:highlight w:val="yellow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methylformamidine-8-piperidin-2'-dA (13e)</w:t>
      </w:r>
    </w:p>
    <w:p w:rsidR="00E9710D" w:rsidRPr="00D643C4" w:rsidRDefault="00E9710D" w:rsidP="00E9710D">
      <w:pPr>
        <w:jc w:val="both"/>
        <w:rPr>
          <w:sz w:val="22"/>
          <w:highlight w:val="yellow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6-1.9 (m, 6H, 3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</w:t>
      </w:r>
      <w:r w:rsidRPr="00D643C4">
        <w:rPr>
          <w:i/>
          <w:sz w:val="22"/>
          <w:u w:val="none"/>
        </w:rPr>
        <w:t xml:space="preserve"> pip</w:t>
      </w:r>
      <w:r w:rsidRPr="00D643C4">
        <w:rPr>
          <w:sz w:val="22"/>
          <w:u w:val="none"/>
        </w:rPr>
        <w:t>), 2.1-2.2 (m, 1H, H-2"), 3.11 &amp; 3.15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5 (m, 7H, H-5', H-5"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H-2'), 3.63 &amp; 3.65 (2s, 6H, 2 x O-Me), 3.7-3.8 (m, 1H, H-4'), 4.3-4.5 (m, 1H, H-3'), 5.3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3'), 6.01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5 Hz), 6.5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08 (s, 1H, H-2), 8.82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4.5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7"/>
      </w:r>
      <w:r w:rsidRPr="00D643C4">
        <w:rPr>
          <w:sz w:val="22"/>
          <w:u w:val="none"/>
        </w:rPr>
        <w:t>-pip), 25.3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2"/>
      </w:r>
      <w:r w:rsidRPr="00D643C4">
        <w:rPr>
          <w:sz w:val="22"/>
          <w:u w:val="none"/>
        </w:rPr>
        <w:t>-pip), 35.1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6 (C-2'), 49.1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55.3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4.3 (C-5'), 72.1 (C-3'), 84.9 (C-1'), 86.3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1 (C-4'), 114.4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3.8 (C-5), 127.1, 128.4, 129.2, 136.5 &amp; 144.7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5, 151.1, 153.9 &amp; 155.1 (C-2, C-4 C-6 &amp; C-8), 157.7 &amp; 157.8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8.0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Propyl-amino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13f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24 &amp; 1.26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0-2,1 (m, 1H, H-2"), 2.5-2.6 (m, 2H, H-2' &amp;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), 3.04 &amp; 3.16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0-3.2 (m, 2H, H-5' &amp; 5"), 3.69 &amp; 3.71 (2s, 6H, 2 x O-Me), 3.9-4.0 (m, 1H, H-4'), 4.4-4.5 (m, 1H, H-3'), 5.28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1 Hz), 6.1-6.2 (m, 2H, H-1' &amp; N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), 6.7-6.8 &amp; 7.1-7.3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91 (s, 1H, H-2), 8.82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2.8 &amp; 23.1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Pr), 35.6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5 (C-2'), 42.8 (CH-N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), 54.4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5.7 (C-5'), 71.1 (C-3'), 82.6 (C-1'), 86.6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6 (C-4'), 114.8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5.3 (C-5), 127.9, 128.5, 129.4, 136.5 &amp; 144.8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1, 149.9, 152,7 &amp; 153,4 (C-2, C-4, C-6 &amp; C-8), 158.0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9.3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Butyl-amino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13g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0.8-0.9 (m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1.9-2.1 (2m, 2H, H-2" &amp; 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2.6-2.7 (m, 1H, H-2'), 2.98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0-3.1 (m, 6H, H-5"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iBu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3 (m, 1H, H-5'), 3.70 (s, 6H, 2 x O-Me), 3.9-4.0 (m, 1H, H-4'), 4.5-4.6 (m, 1H, H-3'), 5.29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0 Hz), 6.2-6.3 (m, 2H, N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 xml:space="preserve"> &amp; H-1'), 6.7-6.8 &amp; 7.1-7.3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98 (s, 1H, H-2), 8.90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8.5 &amp; 19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27.2 (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35.7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9 (C-2'), 54.7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1.1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-iBut), 66.8 (C-5'), 71.4 (C-3'), 81.4 (C-1'), 88.0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9.8 (C-4'), 115.2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5.7 (C-5), 127.6, 128.1, 129.2, 134.8, 144.5 &amp; 144.7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9.6, 150.1, 152.8 &amp; 153.3 (C-2, C-4, C-6 &amp; C-8), 158.2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160.0 (CH=N).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 xml:space="preserve"> </w:t>
      </w: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 xml:space="preserve">-dimethylformamidine-8-methylthio-2'-dA (14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1-2.2 (m, 1H, H-2"), 2.69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.0-3.2 (m, 8H, H-5', H-5" &amp;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 (m, 1H, H-2'), 3.66 &amp; 3.68 (2s, 6H, 2 x O-Me), 3.9-4.0 (m, 1H, H-4'), 4.5-4.6 (m, 1H, H-3'), 5.33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6.0 Hz), 6.20 (t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7.5 Hz), 6.6-6.8 &amp; 7.1-7.3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16 (s, 1H, H-2), 8.81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4.6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6.11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8.7 (C-2'), 54.8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2.5 (C-5'), 71.0 (C-3'), 80.9 (C-1'), 87.3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7 (C-4'), 115.3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5.7 (C-5), 127.0, 128.5, 130.3, 136.4 &amp; 145.8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6.7, 152.5, 152.8 &amp; 153.4 (C-2, C-4, C-6 &amp; C-8), 158.0 &amp; 158.3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9.4 (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Carbamoyl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15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-2.1 &amp; 2.8-2.9 (2m, 2H, H-2' &amp; H-2"), 2.9-3.1 (m, 5H, H-5', H-5"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0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58 (s, 6H, 2 x O-Me), 3.7-3.8 (m, 1H, H-4'), 4.3-4.4 (m, 1H, H-3'), 5.19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5.3 Hz), 6.14 (t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8 Hz), 6.6-6.8 &amp; 7.1-7.3 (2m, 15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 &amp;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amide), 7.85 (s, 1H, H-2), 8.76 (s, 1H, CH=N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 xml:space="preserve"> 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7.1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9.0 (C-2'), 54.9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62.2 (C-5'), 71.3 (C-3'), 84.0 (C-1'), 87.1 (C</w:t>
      </w:r>
      <w:r w:rsidRPr="00D643C4">
        <w:rPr>
          <w:sz w:val="22"/>
          <w:u w:val="none"/>
          <w:vertAlign w:val="subscript"/>
        </w:rPr>
        <w:t>IV</w:t>
      </w:r>
      <w:r w:rsidRPr="00D643C4">
        <w:rPr>
          <w:sz w:val="22"/>
          <w:u w:val="none"/>
        </w:rPr>
        <w:t xml:space="preserve"> </w:t>
      </w:r>
      <w:proofErr w:type="spellStart"/>
      <w:r w:rsidRPr="00D643C4">
        <w:rPr>
          <w:sz w:val="22"/>
          <w:u w:val="none"/>
        </w:rPr>
        <w:t>DMTr</w:t>
      </w:r>
      <w:proofErr w:type="spellEnd"/>
      <w:r w:rsidRPr="00D643C4">
        <w:rPr>
          <w:sz w:val="22"/>
          <w:u w:val="none"/>
        </w:rPr>
        <w:t xml:space="preserve">), 88.5 (C-4'), 115.2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3.3 (C-5), 127.2, 128.4, 130.2, 136.4 &amp; 145.7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48.4, 149.3, 152.2 &amp; 153.6 (C-2, C-4, C-6 &amp; C-8), 158.0, 158.3 &amp; 158.4 (CH=N &amp; 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62.6 (CO-amide).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8-ethyl-2'-dA (18)</w:t>
      </w:r>
    </w:p>
    <w:p w:rsidR="00E9710D" w:rsidRPr="00D643C4" w:rsidRDefault="00E9710D" w:rsidP="00E9710D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33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35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582.3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581.7.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200 MHz, CDCl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2-1.3 (t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5 Hz,), 2.1-2.2 (m, 1H, H2’), 2.8-2.9 (q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 xml:space="preserve">CH3,CH2 </w:t>
      </w:r>
      <w:r w:rsidRPr="00D643C4">
        <w:rPr>
          <w:sz w:val="22"/>
          <w:u w:val="none"/>
        </w:rPr>
        <w:t>= 7.5 Hz,), 3.2-3.3 (m, 2H, H5’), 3.4-3.5 (m, 1H, H2’), 3.65 (s, 6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O), 3.9-4.0 (m, 1H, H4’), 4.8-4.9 (m, 1H, H3’), 5.73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6.2 (t, 1H, H1’, J</w:t>
      </w:r>
      <w:r w:rsidRPr="00D643C4">
        <w:rPr>
          <w:sz w:val="22"/>
          <w:u w:val="none"/>
          <w:vertAlign w:val="subscript"/>
        </w:rPr>
        <w:t xml:space="preserve">H1’,H2’ </w:t>
      </w:r>
      <w:r w:rsidRPr="00D643C4">
        <w:rPr>
          <w:sz w:val="22"/>
          <w:u w:val="none"/>
        </w:rPr>
        <w:t>=J</w:t>
      </w:r>
      <w:r w:rsidRPr="00D643C4">
        <w:rPr>
          <w:sz w:val="22"/>
          <w:u w:val="none"/>
          <w:vertAlign w:val="subscript"/>
        </w:rPr>
        <w:t xml:space="preserve">H1’,H2” </w:t>
      </w:r>
      <w:r w:rsidRPr="00D643C4">
        <w:rPr>
          <w:sz w:val="22"/>
          <w:u w:val="none"/>
        </w:rPr>
        <w:t xml:space="preserve">= 6.82 Hz,), 6.6-6.7 (m, 4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0-7.3 (m, 9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97 (s, 1H, H2),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CDCl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11.8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21.7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37.1 (C2’), 55.1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O), 63.7 (C5’), 72.6 (C4’), 84.0 (C1’), 85.7 (C3’), 112.9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6-129 (10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 &amp; C5), 135.9 &amp; 144.7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50.7, 151.7, 154.3 &amp; 154.6 (C2, C4, C6, C8), 158.3 (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. 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methylformamidine-8-ethyl-2'-dA (19)</w:t>
      </w:r>
    </w:p>
    <w:p w:rsidR="00E9710D" w:rsidRPr="00D643C4" w:rsidRDefault="00E9710D" w:rsidP="00E9710D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36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40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637.3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636.9.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200 MHz, CDCl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63 (t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</w:rPr>
        <w:t xml:space="preserve"> = 7.5 Hz,), 2.3-2.4 (m, 1H, H2’), 2.98 (q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>CH3,CH2</w:t>
      </w:r>
      <w:r w:rsidRPr="00D643C4">
        <w:rPr>
          <w:sz w:val="22"/>
          <w:u w:val="none"/>
        </w:rPr>
        <w:t xml:space="preserve"> = 7.5 Hz,), 3.17 &amp; 3.24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N), 3.4-3.5 (m, 2H, H5’ &amp; H5”), 3.5-3.6 (m, 1H, H2’), 3.70 (6H, s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O), 4.0-4.1 (m, 1H, H4’), 4.9-5.0 (m, 1H, H3’), 6.30 (t, 1H, H1’, J</w:t>
      </w:r>
      <w:r w:rsidRPr="00D643C4">
        <w:rPr>
          <w:sz w:val="22"/>
          <w:u w:val="none"/>
          <w:vertAlign w:val="subscript"/>
        </w:rPr>
        <w:t xml:space="preserve">H1’,H2’ </w:t>
      </w:r>
      <w:r w:rsidRPr="00D643C4">
        <w:rPr>
          <w:sz w:val="22"/>
          <w:u w:val="none"/>
        </w:rPr>
        <w:t>=J</w:t>
      </w:r>
      <w:r w:rsidRPr="00D643C4">
        <w:rPr>
          <w:sz w:val="22"/>
          <w:u w:val="none"/>
          <w:vertAlign w:val="subscript"/>
        </w:rPr>
        <w:t xml:space="preserve">H1’,H2” </w:t>
      </w:r>
      <w:r w:rsidRPr="00D643C4">
        <w:rPr>
          <w:sz w:val="22"/>
          <w:u w:val="none"/>
        </w:rPr>
        <w:t xml:space="preserve">= 6.87 Hz), 6.7-6.8 &amp; 7.2- 7.4 (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27 (s, 1H, H2), 8.84 (s, 1H, CH=N).</w:t>
      </w:r>
    </w:p>
    <w:p w:rsidR="00E9710D" w:rsidRPr="00D643C4" w:rsidRDefault="00E9710D" w:rsidP="00E9710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355"/>
        </w:tabs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CDCl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1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21.8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35.1 (N-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37.2 (C2’), 41.2 (N-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55.2 (2 x O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, 63.8 (C5’), 73.1 (C4’), 83.8 (C3’), 85.5 (C1’), 113 (4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126-145 (1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 &amp; C5), 148.2, 149.6, 151.3, 152.7 (C2, C4, C6 &amp; C8), 157.7, 158.4 &amp; 158.9 (CH=N &amp; 2C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. 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8-dimethylamino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2'-dA (20a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-1.3 (m, 12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4-2.5 (m, 1H, H-2"), 2.6-2.7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2.97, 3.15 &amp; 3,25 (3s, 12H, 4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5 (2m, 7H, H-2'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), 3.78 (s, 6H, 2 x O-Me), 4.4-4.5 (m, 1H, H-4'), 5.0-5.1 (m, 1H, H-3'), 6.23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2 Hz), 6.7-6.8 &amp; 7.2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01 (s, 1H, H-2), 8.71 (s, 1H, CH=N).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ethylmethylamino-2'-dA (20b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4 (m, 15H,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5-2.6 (m, 1H, H-2"), 2.6-2.7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01, 3.15 &amp; 3.21 (3s, 9H, 3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7 (2m, 9H, H-2'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N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), 3.75 (s, 6H, 2 x O-Me), 4.4-4.6 (m, 1H, H-4'), 5.0-5.1 (m, 1H, H-3'), 6.12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7 Hz), 6.6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96 (s, 1H, H-2), 8.13 (s, 1H, CH=N). 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diethylamino-2'-dA (20c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4 (m, 18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3-2.4 (m, 1H, H-2"), 2.7-2.8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17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8 (2m, 14H, H-2'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N), 3.77 (s, 6H, 2 x O-Me), 4.4-4.5 (m, 1H, H-4'), 4.9-5.0 (m, 1H, H-3'), 6.15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H-1'), 6.6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02 (s, 1H, H-2), 8.24 (s, 1H, CH=N).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N,N-Diisopropylcyanoéthylphosphoramidite-5'-diméthoxytrityl-6-N</w:t>
      </w:r>
      <w:proofErr w:type="gramStart"/>
      <w:r w:rsidRPr="00D643C4">
        <w:rPr>
          <w:b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éthylformamidine-8-pyrrolidin-2'-dA (20d)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3-1.8 (m, 1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 &amp; 3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2-2.3 (m, 1H, H-2"), 2.7-2.8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15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7 (2m, 14H, H-2'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O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71 (s, 6H, 2 x O-Me), 4.1-4.2 (m, 1H, H-4'), 4.8-4.9 (m, 1H, H-3'), 6.1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H-1'), 6.6-6.8 &amp; 7.0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06 (s, 1H, H-2), 8.62 (s, 1H, CH=N).</w:t>
      </w:r>
    </w:p>
    <w:p w:rsidR="00E9710D" w:rsidRPr="00D643C4" w:rsidRDefault="00E9710D" w:rsidP="00E9710D">
      <w:pPr>
        <w:jc w:val="both"/>
        <w:rPr>
          <w:b/>
          <w:sz w:val="16"/>
          <w:highlight w:val="yellow"/>
          <w:u w:val="none"/>
        </w:rPr>
      </w:pPr>
    </w:p>
    <w:p w:rsidR="00E9710D" w:rsidRPr="00D643C4" w:rsidRDefault="00E9710D" w:rsidP="00E9710D">
      <w:pPr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N,N-Diisopropylcyanoéthylphosphoramidite-5'-diméthoxytrityl-6-N</w:t>
      </w:r>
      <w:proofErr w:type="gramStart"/>
      <w:r w:rsidRPr="00D643C4">
        <w:rPr>
          <w:b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méthylformamidine-8-piperidin-2'-dA (20e)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3-1.9 (m, 18H, 3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</w:t>
      </w:r>
      <w:r w:rsidRPr="00D643C4">
        <w:rPr>
          <w:i/>
          <w:sz w:val="22"/>
          <w:u w:val="none"/>
        </w:rPr>
        <w:t xml:space="preserve">pip </w:t>
      </w:r>
      <w:r w:rsidRPr="00D643C4">
        <w:rPr>
          <w:sz w:val="22"/>
          <w:u w:val="none"/>
        </w:rPr>
        <w:t>&amp; 3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1-2.2 (m, 1H, H-2"), 2.6-2.8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18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7 (2m, 14H, H-2'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O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75 (s, 6H, 2 x O-Me), 3.9-4.0 (m, 1H, H-4'), 4.9-5.0 (m, 1H, H-3'), 6.0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H-1'), 6.5-6.9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04 (s, 1H, H-2), 8.75 (s, 1H, CH=N).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isopropyl-amino-2'-dA (20f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-1.3 (2m, 18H, 6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3-2.4 (m, 1H, H-2"), 2.5-2.7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11 &amp; 3.19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-3.6 (2m, 8H, H-2', H-5', 5", 3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O), 3.76 (s, 6H, 2 x O-Me), 4.0-4.1 (m, 1H, H-4'), 4.6-4.7 (m, 1H, H-3'), 6.15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8.9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8 Hz), 6.44 (</w:t>
      </w:r>
      <w:proofErr w:type="spellStart"/>
      <w:r w:rsidRPr="00D643C4">
        <w:rPr>
          <w:sz w:val="22"/>
          <w:u w:val="none"/>
        </w:rPr>
        <w:t>sl</w:t>
      </w:r>
      <w:proofErr w:type="spellEnd"/>
      <w:r w:rsidRPr="00D643C4">
        <w:rPr>
          <w:sz w:val="22"/>
          <w:u w:val="none"/>
        </w:rPr>
        <w:t>, 1H, N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), 6.7-6.8 &amp; 7.2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76 (s, 1H, H-2), 8.02 (s, 1H, CH=N). 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isobutyl-amino-2'-dA (20g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3 (2m, 18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But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2-2.7 (2m, 4H, H-2", CH-</w:t>
      </w:r>
      <w:proofErr w:type="spellStart"/>
      <w:r w:rsidRPr="00D643C4">
        <w:rPr>
          <w:sz w:val="22"/>
          <w:u w:val="none"/>
        </w:rPr>
        <w:t>iBu</w:t>
      </w:r>
      <w:proofErr w:type="spellEnd"/>
      <w:r w:rsidRPr="00D643C4">
        <w:rPr>
          <w:sz w:val="22"/>
          <w:u w:val="none"/>
        </w:rPr>
        <w:t xml:space="preserve">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3.0-3.1 (m, 5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iBu &amp;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24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4 (m, 1H, H-2'), 3.4-3.7 (m, 6H, H-5', 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O), 3.75 (s, 6H, 2 x O-Me), 4.2-4.3 (m, 1H, H-4'), 4.7-4.8 (m, 1H, H-3'), 6.47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7.5 Hz), 6.7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>.), 8.07 (t, 1H, NH, J</w:t>
      </w:r>
      <w:r w:rsidRPr="00D643C4">
        <w:rPr>
          <w:sz w:val="22"/>
          <w:u w:val="none"/>
          <w:vertAlign w:val="subscript"/>
        </w:rPr>
        <w:t>NH,CH2-iBut</w:t>
      </w:r>
      <w:r w:rsidRPr="00D643C4">
        <w:rPr>
          <w:sz w:val="22"/>
          <w:u w:val="none"/>
        </w:rPr>
        <w:t xml:space="preserve"> = 6.4 Hz), 8.48 (s, 1H, H-2), 8.92 (s, 1H, CH=N). </w:t>
      </w:r>
    </w:p>
    <w:p w:rsidR="00E9710D" w:rsidRPr="00D643C4" w:rsidRDefault="00E9710D" w:rsidP="00E9710D">
      <w:pPr>
        <w:ind w:right="1"/>
        <w:jc w:val="both"/>
        <w:rPr>
          <w:sz w:val="16"/>
          <w:u w:val="none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 xml:space="preserve">-dimethylformamidine-8-methylthio-2'-dA (21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3 (m, 12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3-2.5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2.6-2.7 (m, 1H, H-2"), 2.78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.17 &amp; 3.24 (2s, 6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4 (m, 1H, H-2'), 3.4-3.7 (m, 6H, H-5', H-5",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 &amp;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), 3.76 (s, 6H, 2 x O-Me), 4.2-4.3 (m, 1H, H-4'), 4.8-5.0 (m, 1H, H-3'), 6.35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 xml:space="preserve">= 6.4 Hz), 6.7-6.8 &amp; 7.1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24 (s, 1H, H-2), 8.88 (s, 1H, CH=N). </w:t>
      </w:r>
    </w:p>
    <w:p w:rsidR="00E9710D" w:rsidRPr="00D643C4" w:rsidRDefault="00E9710D" w:rsidP="00E9710D">
      <w:pPr>
        <w:pStyle w:val="Corpsdetexte"/>
        <w:rPr>
          <w:sz w:val="16"/>
        </w:rPr>
      </w:pPr>
    </w:p>
    <w:p w:rsidR="00E9710D" w:rsidRPr="00D643C4" w:rsidRDefault="00E9710D" w:rsidP="00E9710D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Carbamoyl-3'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 xml:space="preserve">-dimethylformamidine-2'-dA (22) </w:t>
      </w:r>
    </w:p>
    <w:p w:rsidR="00E9710D" w:rsidRPr="00D643C4" w:rsidRDefault="00E9710D" w:rsidP="00E9710D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3 (m, 12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iPr), 2.4-2.5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CN), 2.5-2.6 (m, 1H, H-2"), 3.01 &amp; 3,09 (2s, 6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3-3.6 (2m, 7H, H-2', H-5', H-5"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 &amp; 2 x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), 3.79 (s, 6H, 2 x O-Me), 4.1-4.2 (m, 1H, H-4'), 4.7-4.9 (m, 1H, H-3'), 6.14 (m, 1H, H-1'), 6.8-6.9 &amp; 7.2-7.4 (2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7.74 (s, 1H, H-2), 8.85 (s, 1H, CH=N). </w:t>
      </w:r>
    </w:p>
    <w:p w:rsidR="00E9710D" w:rsidRPr="00D643C4" w:rsidRDefault="00E9710D" w:rsidP="00E9710D">
      <w:pPr>
        <w:jc w:val="both"/>
        <w:rPr>
          <w:sz w:val="16"/>
          <w:u w:val="none"/>
        </w:rPr>
      </w:pPr>
    </w:p>
    <w:p w:rsidR="00E9710D" w:rsidRPr="00D643C4" w:rsidRDefault="00E9710D" w:rsidP="00E9710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355"/>
        </w:tabs>
        <w:spacing w:after="120"/>
        <w:jc w:val="both"/>
        <w:rPr>
          <w:b/>
          <w:bCs/>
          <w:i/>
          <w:iCs/>
          <w:sz w:val="22"/>
          <w:u w:val="none"/>
        </w:rPr>
      </w:pPr>
      <w:r w:rsidRPr="00D643C4">
        <w:rPr>
          <w:b/>
          <w:sz w:val="22"/>
          <w:u w:val="none"/>
        </w:rPr>
        <w:t>3'-</w:t>
      </w:r>
      <w:r w:rsidRPr="00D643C4">
        <w:rPr>
          <w:b/>
          <w:i/>
          <w:sz w:val="22"/>
          <w:u w:val="none"/>
        </w:rPr>
        <w:t>N,N</w:t>
      </w:r>
      <w:r w:rsidRPr="00D643C4">
        <w:rPr>
          <w:b/>
          <w:sz w:val="22"/>
          <w:u w:val="none"/>
        </w:rPr>
        <w:t>-Diisopropylcyanoethylphosphoramidite-5'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dimethoxytrityl-6-</w:t>
      </w:r>
      <w:r w:rsidRPr="00D643C4">
        <w:rPr>
          <w:b/>
          <w:i/>
          <w:sz w:val="22"/>
          <w:u w:val="none"/>
        </w:rPr>
        <w:t>N</w:t>
      </w:r>
      <w:proofErr w:type="gramStart"/>
      <w:r w:rsidRPr="00D643C4">
        <w:rPr>
          <w:b/>
          <w:i/>
          <w:sz w:val="22"/>
          <w:u w:val="none"/>
        </w:rPr>
        <w:t>,N</w:t>
      </w:r>
      <w:proofErr w:type="gramEnd"/>
      <w:r w:rsidRPr="00D643C4">
        <w:rPr>
          <w:b/>
          <w:i/>
          <w:sz w:val="22"/>
          <w:u w:val="none"/>
        </w:rPr>
        <w:t>-</w:t>
      </w:r>
      <w:r w:rsidRPr="00D643C4">
        <w:rPr>
          <w:b/>
          <w:sz w:val="22"/>
          <w:u w:val="none"/>
        </w:rPr>
        <w:t>dimethylformamidine-8-ethyl-2'-dA (24)</w:t>
      </w:r>
    </w:p>
    <w:p w:rsidR="00E9710D" w:rsidRPr="00D643C4" w:rsidRDefault="00E9710D" w:rsidP="00E9710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355"/>
        </w:tabs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200 MHz, CD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Cl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-1.3 (m, 12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1.47 (t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</w:rPr>
        <w:t xml:space="preserve"> = 7.5 Hz,), 2.4-2.5 (m, 1H, H2’), 2.5-2.6 (m, 1H, CH), 2.6-2.7 (m, 1H, CH), 3.05 (q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, J</w:t>
      </w:r>
      <w:r w:rsidRPr="00D643C4">
        <w:rPr>
          <w:sz w:val="22"/>
          <w:u w:val="none"/>
          <w:vertAlign w:val="subscript"/>
        </w:rPr>
        <w:t>CH3,CH2</w:t>
      </w:r>
      <w:r w:rsidRPr="00D643C4">
        <w:rPr>
          <w:sz w:val="22"/>
          <w:u w:val="none"/>
        </w:rPr>
        <w:t xml:space="preserve"> = 7.3 Hz,), 3.21 &amp; 3.25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N), 3.4-3.5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CN), 3.6-3.8 (m, 5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O, H2’ &amp; H5’), 3.80 (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O), 4.2-4.3 (m, 1H, H4’), 5.0-5.1 (m, 1H, H3’), 6.37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1’, J</w:t>
      </w:r>
      <w:r w:rsidRPr="00D643C4">
        <w:rPr>
          <w:sz w:val="22"/>
          <w:u w:val="none"/>
          <w:vertAlign w:val="subscript"/>
        </w:rPr>
        <w:t xml:space="preserve">H1’,H2’ </w:t>
      </w:r>
      <w:r w:rsidRPr="00D643C4">
        <w:rPr>
          <w:sz w:val="22"/>
          <w:u w:val="none"/>
        </w:rPr>
        <w:t>= 4.3 Hz &amp; J</w:t>
      </w:r>
      <w:r w:rsidRPr="00D643C4">
        <w:rPr>
          <w:sz w:val="22"/>
          <w:u w:val="none"/>
          <w:vertAlign w:val="subscript"/>
        </w:rPr>
        <w:t xml:space="preserve">H1’,H2” </w:t>
      </w:r>
      <w:r w:rsidRPr="00D643C4">
        <w:rPr>
          <w:sz w:val="22"/>
          <w:u w:val="none"/>
        </w:rPr>
        <w:t xml:space="preserve">= 6.7 Hz), 6.8-6.9 &amp; 7.2-7.4 (m, 13H, </w:t>
      </w:r>
      <w:proofErr w:type="spellStart"/>
      <w:r w:rsidRPr="00D643C4">
        <w:rPr>
          <w:sz w:val="22"/>
          <w:u w:val="none"/>
        </w:rPr>
        <w:t>arom</w:t>
      </w:r>
      <w:proofErr w:type="spellEnd"/>
      <w:r w:rsidRPr="00D643C4">
        <w:rPr>
          <w:sz w:val="22"/>
          <w:u w:val="none"/>
        </w:rPr>
        <w:t xml:space="preserve">.), 8.27 (s, 1H, H2), 8.91 (s, 1H, CH=N). </w:t>
      </w:r>
    </w:p>
    <w:p w:rsidR="00E9710D" w:rsidRDefault="00E9710D" w:rsidP="00E9710D">
      <w:pPr>
        <w:jc w:val="both"/>
        <w:rPr>
          <w:sz w:val="22"/>
          <w:u w:val="none"/>
        </w:rPr>
      </w:pPr>
    </w:p>
    <w:p w:rsidR="00F7349D" w:rsidRDefault="0077614B"/>
    <w:sectPr w:rsidR="00F7349D" w:rsidSect="00281EF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C1FAC"/>
    <w:multiLevelType w:val="hybridMultilevel"/>
    <w:tmpl w:val="8124DA9A"/>
    <w:lvl w:ilvl="0" w:tplc="AF32EE9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9710D"/>
    <w:rsid w:val="004161CD"/>
    <w:rsid w:val="0077614B"/>
    <w:rsid w:val="00E27B82"/>
    <w:rsid w:val="00E9710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10D"/>
    <w:pPr>
      <w:spacing w:after="0"/>
    </w:pPr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E9710D"/>
    <w:pPr>
      <w:keepNext/>
      <w:jc w:val="center"/>
      <w:outlineLvl w:val="0"/>
    </w:pPr>
    <w:rPr>
      <w:b/>
      <w:u w:val="none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E9710D"/>
    <w:rPr>
      <w:rFonts w:ascii="Times New Roman" w:eastAsia="Times" w:hAnsi="Times New Roman" w:cs="Times New Roman"/>
      <w:b/>
      <w:color w:val="000000"/>
      <w:sz w:val="24"/>
      <w:lang w:val="en-GB" w:eastAsia="fr-FR"/>
    </w:rPr>
  </w:style>
  <w:style w:type="character" w:styleId="Lienhypertexte">
    <w:name w:val="Hyperlink"/>
    <w:basedOn w:val="Policepardfaut"/>
    <w:rsid w:val="00E9710D"/>
    <w:rPr>
      <w:color w:val="0000FF"/>
      <w:u w:val="single"/>
    </w:rPr>
  </w:style>
  <w:style w:type="character" w:styleId="Numrodepage">
    <w:name w:val="page number"/>
    <w:basedOn w:val="Policepardfaut"/>
    <w:rsid w:val="00E9710D"/>
  </w:style>
  <w:style w:type="paragraph" w:styleId="En-tte">
    <w:name w:val="header"/>
    <w:basedOn w:val="Normal"/>
    <w:link w:val="En-tteCar"/>
    <w:rsid w:val="00E9710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E9710D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Corpsdetexte">
    <w:name w:val="Body Text"/>
    <w:basedOn w:val="Normal"/>
    <w:link w:val="CorpsdetexteCar"/>
    <w:rsid w:val="00E9710D"/>
    <w:pPr>
      <w:jc w:val="both"/>
    </w:pPr>
    <w:rPr>
      <w:u w:val="none"/>
      <w:lang w:val="fr-FR"/>
    </w:rPr>
  </w:style>
  <w:style w:type="character" w:customStyle="1" w:styleId="CorpsdetexteCar">
    <w:name w:val="Corps de texte Car"/>
    <w:basedOn w:val="Policepardfaut"/>
    <w:link w:val="Corpsdetexte"/>
    <w:rsid w:val="00E9710D"/>
    <w:rPr>
      <w:rFonts w:ascii="Times New Roman" w:eastAsia="Times" w:hAnsi="Times New Roman" w:cs="Times New Roman"/>
      <w:color w:val="000000"/>
      <w:sz w:val="24"/>
      <w:lang w:eastAsia="fr-FR"/>
    </w:rPr>
  </w:style>
  <w:style w:type="paragraph" w:styleId="Corpsdetexte2">
    <w:name w:val="Body Text 2"/>
    <w:basedOn w:val="Normal"/>
    <w:link w:val="Corpsdetexte2Car"/>
    <w:rsid w:val="00E9710D"/>
    <w:pPr>
      <w:jc w:val="both"/>
    </w:pPr>
    <w:rPr>
      <w:b/>
      <w:sz w:val="28"/>
      <w:lang w:val="fr-FR"/>
    </w:rPr>
  </w:style>
  <w:style w:type="character" w:customStyle="1" w:styleId="Corpsdetexte2Car">
    <w:name w:val="Corps de texte 2 Car"/>
    <w:basedOn w:val="Policepardfaut"/>
    <w:link w:val="Corpsdetexte2"/>
    <w:rsid w:val="00E9710D"/>
    <w:rPr>
      <w:rFonts w:ascii="Times New Roman" w:eastAsia="Times" w:hAnsi="Times New Roman" w:cs="Times New Roman"/>
      <w:b/>
      <w:color w:val="000000"/>
      <w:sz w:val="28"/>
      <w:u w:val="single"/>
      <w:lang w:eastAsia="fr-FR"/>
    </w:rPr>
  </w:style>
  <w:style w:type="paragraph" w:styleId="Titre">
    <w:name w:val="Title"/>
    <w:basedOn w:val="Normal"/>
    <w:link w:val="TitreCar"/>
    <w:uiPriority w:val="99"/>
    <w:qFormat/>
    <w:rsid w:val="00E9710D"/>
    <w:pPr>
      <w:jc w:val="center"/>
    </w:pPr>
    <w:rPr>
      <w:rFonts w:ascii="Times" w:hAnsi="Times"/>
      <w:b/>
      <w:color w:val="auto"/>
      <w:sz w:val="72"/>
      <w:u w:val="none"/>
      <w:lang w:val="en-US"/>
    </w:rPr>
  </w:style>
  <w:style w:type="character" w:customStyle="1" w:styleId="TitreCar">
    <w:name w:val="Titre Car"/>
    <w:basedOn w:val="Policepardfaut"/>
    <w:link w:val="Titre"/>
    <w:uiPriority w:val="99"/>
    <w:rsid w:val="00E9710D"/>
    <w:rPr>
      <w:rFonts w:ascii="Times" w:eastAsia="Times" w:hAnsi="Times" w:cs="Times New Roman"/>
      <w:b/>
      <w:sz w:val="72"/>
      <w:lang w:val="en-US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E9710D"/>
    <w:pPr>
      <w:spacing w:line="360" w:lineRule="auto"/>
      <w:ind w:firstLine="567"/>
    </w:pPr>
    <w:rPr>
      <w:u w:val="none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E9710D"/>
    <w:rPr>
      <w:rFonts w:ascii="Times New Roman" w:eastAsia="Times" w:hAnsi="Times New Roman" w:cs="Times New Roman"/>
      <w:color w:val="000000"/>
      <w:sz w:val="24"/>
      <w:lang w:val="en-US" w:eastAsia="fr-FR"/>
    </w:rPr>
  </w:style>
  <w:style w:type="paragraph" w:styleId="Retraitcorpsdetexte2">
    <w:name w:val="Body Text Indent 2"/>
    <w:basedOn w:val="Normal"/>
    <w:link w:val="Retraitcorpsdetexte2Car"/>
    <w:rsid w:val="00E9710D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E9710D"/>
    <w:rPr>
      <w:rFonts w:ascii="Times New Roman" w:eastAsia="Times" w:hAnsi="Times New Roman" w:cs="Times New Roman"/>
      <w:color w:val="000000"/>
      <w:sz w:val="24"/>
      <w:lang w:val="en-US" w:eastAsia="fr-FR"/>
    </w:rPr>
  </w:style>
  <w:style w:type="table" w:styleId="Grille">
    <w:name w:val="Table Grid"/>
    <w:basedOn w:val="TableauNormal"/>
    <w:uiPriority w:val="99"/>
    <w:rsid w:val="00E9710D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semiHidden/>
    <w:unhideWhenUsed/>
    <w:rsid w:val="00E9710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9710D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table" w:customStyle="1" w:styleId="TableauNorm">
    <w:name w:val="Tableau Norm"/>
    <w:uiPriority w:val="99"/>
    <w:semiHidden/>
    <w:rsid w:val="00E9710D"/>
    <w:pPr>
      <w:spacing w:after="0"/>
    </w:pPr>
    <w:rPr>
      <w:rFonts w:ascii="Times" w:eastAsia="Times" w:hAnsi="Times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">
    <w:name w:val="Lien hype"/>
    <w:basedOn w:val="Policepardfaut"/>
    <w:uiPriority w:val="99"/>
    <w:rsid w:val="00E9710D"/>
    <w:rPr>
      <w:rFonts w:cs="Times New Roman"/>
      <w:color w:val="0000FF"/>
      <w:u w:val="single"/>
    </w:rPr>
  </w:style>
  <w:style w:type="character" w:customStyle="1" w:styleId="Numrodep">
    <w:name w:val="Num_ro de p"/>
    <w:basedOn w:val="Policepardfaut"/>
    <w:uiPriority w:val="99"/>
    <w:rsid w:val="00E9710D"/>
    <w:rPr>
      <w:rFonts w:cs="Times New Roman"/>
    </w:rPr>
  </w:style>
  <w:style w:type="paragraph" w:customStyle="1" w:styleId="En-tt">
    <w:name w:val="En-t_t"/>
    <w:basedOn w:val="Normal"/>
    <w:uiPriority w:val="99"/>
    <w:rsid w:val="00E9710D"/>
    <w:pPr>
      <w:tabs>
        <w:tab w:val="center" w:pos="4703"/>
        <w:tab w:val="right" w:pos="9406"/>
      </w:tabs>
    </w:pPr>
  </w:style>
  <w:style w:type="paragraph" w:customStyle="1" w:styleId="Corpsde">
    <w:name w:val="Corps de"/>
    <w:basedOn w:val="Normal"/>
    <w:uiPriority w:val="99"/>
    <w:rsid w:val="00E9710D"/>
    <w:pPr>
      <w:jc w:val="both"/>
    </w:pPr>
    <w:rPr>
      <w:u w:val="none"/>
      <w:lang w:val="fr-FR"/>
    </w:rPr>
  </w:style>
  <w:style w:type="paragraph" w:customStyle="1" w:styleId="Corpsdete">
    <w:name w:val="Corps de te"/>
    <w:basedOn w:val="Normal"/>
    <w:uiPriority w:val="99"/>
    <w:rsid w:val="00E9710D"/>
    <w:pPr>
      <w:jc w:val="both"/>
    </w:pPr>
    <w:rPr>
      <w:b/>
      <w:sz w:val="28"/>
      <w:lang w:val="fr-FR"/>
    </w:rPr>
  </w:style>
  <w:style w:type="paragraph" w:customStyle="1" w:styleId="Retraitcorpsdet">
    <w:name w:val="Retrait corps de t"/>
    <w:basedOn w:val="Normal"/>
    <w:uiPriority w:val="99"/>
    <w:rsid w:val="00E9710D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710D"/>
    <w:rPr>
      <w:rFonts w:ascii="Lucida Grande" w:eastAsia="Times" w:hAnsi="Lucida Grande"/>
      <w:color w:val="000000"/>
      <w:sz w:val="18"/>
      <w:szCs w:val="18"/>
      <w:u w:val="single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rsid w:val="00E9710D"/>
    <w:rPr>
      <w:rFonts w:ascii="Lucida Grande" w:hAnsi="Lucida Grande" w:cstheme="minorBidi"/>
      <w:sz w:val="18"/>
      <w:szCs w:val="18"/>
      <w:lang w:eastAsia="en-US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E9710D"/>
    <w:rPr>
      <w:rFonts w:ascii="Lucida Grande" w:eastAsia="Times" w:hAnsi="Lucida Grande" w:cs="Times New Roman"/>
      <w:color w:val="000000"/>
      <w:sz w:val="18"/>
      <w:szCs w:val="18"/>
      <w:u w:val="single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971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64</Words>
  <Characters>16896</Characters>
  <Application>Microsoft Macintosh Word</Application>
  <DocSecurity>0</DocSecurity>
  <Lines>140</Lines>
  <Paragraphs>33</Paragraphs>
  <ScaleCrop>false</ScaleCrop>
  <Company>CNRS</Company>
  <LinksUpToDate>false</LinksUpToDate>
  <CharactersWithSpaces>20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ivet</dc:creator>
  <cp:keywords/>
  <cp:lastModifiedBy>Valérie Vivet</cp:lastModifiedBy>
  <cp:revision>3</cp:revision>
  <dcterms:created xsi:type="dcterms:W3CDTF">2011-10-20T11:43:00Z</dcterms:created>
  <dcterms:modified xsi:type="dcterms:W3CDTF">2011-10-20T11:57:00Z</dcterms:modified>
</cp:coreProperties>
</file>